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F4B90" w14:textId="3D11889E" w:rsidR="003F1E02" w:rsidRDefault="003F1E02">
      <w:pPr>
        <w:rPr>
          <w:rFonts w:ascii="Times New Roman" w:hAnsi="Times New Roman" w:cs="Times New Roman"/>
          <w:b/>
          <w:bCs/>
        </w:rPr>
      </w:pPr>
      <w:r w:rsidRPr="003F1E02">
        <w:rPr>
          <w:rFonts w:ascii="Times New Roman" w:hAnsi="Times New Roman" w:cs="Times New Roman"/>
          <w:b/>
          <w:bCs/>
        </w:rPr>
        <w:t>Supplementary Table S2. Distribution of individual hypnotic agents used during hospital days 4–7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3"/>
        <w:gridCol w:w="2599"/>
        <w:gridCol w:w="1197"/>
        <w:gridCol w:w="2928"/>
        <w:gridCol w:w="1197"/>
      </w:tblGrid>
      <w:tr w:rsidR="003F1E02" w:rsidRPr="003F1E02" w14:paraId="1EEA0B97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7383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dex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1D7D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enzodiazepines / Z-drug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276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. of patients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FF25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rexin receptor antagonists / Ramelte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03C9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. of patients</w:t>
            </w:r>
          </w:p>
        </w:tc>
      </w:tr>
      <w:tr w:rsidR="003F1E02" w:rsidRPr="003F1E02" w14:paraId="7187D5AF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B63F8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D8D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Zolpidem tart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8F5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,36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D15A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emborexan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2DF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,493</w:t>
            </w:r>
          </w:p>
        </w:tc>
      </w:tr>
      <w:tr w:rsidR="003F1E02" w:rsidRPr="003F1E02" w14:paraId="3D944898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97EF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5AF5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tizola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262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,366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52AD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melte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8CA5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,399</w:t>
            </w:r>
          </w:p>
        </w:tc>
      </w:tr>
      <w:tr w:rsidR="003F1E02" w:rsidRPr="003F1E02" w14:paraId="50408267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C0F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A417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rotizola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D09C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,33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CABD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uvorexan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74E0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,330</w:t>
            </w:r>
          </w:p>
        </w:tc>
      </w:tr>
      <w:tr w:rsidR="003F1E02" w:rsidRPr="003F1E02" w14:paraId="7B345A34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78C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DEC1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szopiclon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E6D00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,00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7F80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3DED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</w:tr>
      <w:tr w:rsidR="003F1E02" w:rsidRPr="003F1E02" w14:paraId="3B83F0D7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56412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BEAA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riazola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351C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4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333D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6A40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</w:tr>
      <w:tr w:rsidR="003F1E02" w:rsidRPr="003F1E02" w14:paraId="63BCF0DB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4EE8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FC3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lonazepa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8CF8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8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2C868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0E1A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</w:tr>
      <w:tr w:rsidR="003F1E02" w:rsidRPr="003F1E02" w14:paraId="07B6A820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0F3AC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FFD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ilmazafone</w:t>
            </w:r>
            <w:proofErr w:type="spellEnd"/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ydrochloride hyd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32289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7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B64A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0A8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</w:tr>
      <w:tr w:rsidR="003F1E02" w:rsidRPr="003F1E02" w14:paraId="56812BB3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8768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4199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lunitrazepa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79D9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77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6FEB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6E67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</w:tr>
      <w:tr w:rsidR="003F1E02" w:rsidRPr="003F1E02" w14:paraId="1AF9ED61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5A67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FC3B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lprazola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42F7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5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EE4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C686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</w:tr>
      <w:tr w:rsidR="003F1E02" w:rsidRPr="003F1E02" w14:paraId="2AF57224" w14:textId="77777777" w:rsidTr="003F1E02">
        <w:trPr>
          <w:trHeight w:val="39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6EE5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F3B4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orazepa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EFD2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8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2FCE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D245" w14:textId="77777777" w:rsidR="003F1E02" w:rsidRPr="003F1E02" w:rsidRDefault="003F1E02" w:rsidP="003F1E0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E0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</w:tr>
    </w:tbl>
    <w:p w14:paraId="66ECE256" w14:textId="77777777" w:rsidR="003F1E02" w:rsidRPr="003F1E02" w:rsidRDefault="003F1E02" w:rsidP="003F1E02">
      <w:pPr>
        <w:rPr>
          <w:rFonts w:ascii="Times New Roman" w:hAnsi="Times New Roman" w:cs="Times New Roman"/>
          <w:b/>
          <w:bCs/>
        </w:rPr>
      </w:pPr>
      <w:r w:rsidRPr="003F1E02">
        <w:rPr>
          <w:rFonts w:ascii="Times New Roman" w:hAnsi="Times New Roman" w:cs="Times New Roman"/>
          <w:b/>
          <w:bCs/>
        </w:rPr>
        <w:t>Footnotes:</w:t>
      </w:r>
    </w:p>
    <w:p w14:paraId="28B3E47F" w14:textId="77777777" w:rsidR="003F1E02" w:rsidRPr="003F1E02" w:rsidRDefault="003F1E02" w:rsidP="003F1E02">
      <w:pPr>
        <w:rPr>
          <w:rFonts w:ascii="Times New Roman" w:hAnsi="Times New Roman" w:cs="Times New Roman"/>
        </w:rPr>
      </w:pPr>
      <w:r w:rsidRPr="003F1E02">
        <w:rPr>
          <w:rFonts w:ascii="Times New Roman" w:hAnsi="Times New Roman" w:cs="Times New Roman"/>
        </w:rPr>
        <w:t>Hypnotic exposure was assessed during hospital days 4–7.</w:t>
      </w:r>
    </w:p>
    <w:p w14:paraId="18519B27" w14:textId="77777777" w:rsidR="003F1E02" w:rsidRPr="003F1E02" w:rsidRDefault="003F1E02" w:rsidP="003F1E02">
      <w:pPr>
        <w:rPr>
          <w:rFonts w:ascii="Times New Roman" w:hAnsi="Times New Roman" w:cs="Times New Roman"/>
        </w:rPr>
      </w:pPr>
      <w:r w:rsidRPr="003F1E02">
        <w:rPr>
          <w:rFonts w:ascii="Times New Roman" w:hAnsi="Times New Roman" w:cs="Times New Roman"/>
        </w:rPr>
        <w:t>Patient counts represent the number of patients who received each agent on ≥1 day during this period and are not mutually exclusive, as some patients received more than one hypnotic agent.</w:t>
      </w:r>
    </w:p>
    <w:p w14:paraId="419475F2" w14:textId="03CF6C5C" w:rsidR="00F24FFD" w:rsidRPr="00F24FFD" w:rsidRDefault="003F1E02" w:rsidP="00F24FFD">
      <w:pPr>
        <w:rPr>
          <w:rFonts w:ascii="Times New Roman" w:hAnsi="Times New Roman" w:cs="Times New Roman" w:hint="eastAsia"/>
        </w:rPr>
      </w:pPr>
      <w:r w:rsidRPr="003F1E02">
        <w:rPr>
          <w:rFonts w:ascii="Times New Roman" w:hAnsi="Times New Roman" w:cs="Times New Roman"/>
        </w:rPr>
        <w:t>BZ/Z indicates benzodiazepines or Z-drugs; ORA, orexin receptor antagonist.</w:t>
      </w:r>
    </w:p>
    <w:p w14:paraId="61F8119B" w14:textId="63C18B4E" w:rsidR="00F24FFD" w:rsidRPr="00F24FFD" w:rsidRDefault="00F24FFD" w:rsidP="00F963ED">
      <w:pPr>
        <w:rPr>
          <w:rFonts w:ascii="Times New Roman" w:hAnsi="Times New Roman" w:cs="Times New Roman"/>
        </w:rPr>
      </w:pPr>
    </w:p>
    <w:sectPr w:rsidR="00F24FFD" w:rsidRPr="00F24F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2FCA9" w14:textId="77777777" w:rsidR="000C1DAC" w:rsidRDefault="000C1DAC" w:rsidP="00982546">
      <w:pPr>
        <w:spacing w:after="0" w:line="240" w:lineRule="auto"/>
      </w:pPr>
      <w:r>
        <w:separator/>
      </w:r>
    </w:p>
  </w:endnote>
  <w:endnote w:type="continuationSeparator" w:id="0">
    <w:p w14:paraId="06C59CE6" w14:textId="77777777" w:rsidR="000C1DAC" w:rsidRDefault="000C1DAC" w:rsidP="0098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4D073" w14:textId="77777777" w:rsidR="000C1DAC" w:rsidRDefault="000C1DAC" w:rsidP="00982546">
      <w:pPr>
        <w:spacing w:after="0" w:line="240" w:lineRule="auto"/>
      </w:pPr>
      <w:r>
        <w:separator/>
      </w:r>
    </w:p>
  </w:footnote>
  <w:footnote w:type="continuationSeparator" w:id="0">
    <w:p w14:paraId="68FFDFEB" w14:textId="77777777" w:rsidR="000C1DAC" w:rsidRDefault="000C1DAC" w:rsidP="00982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68"/>
    <w:rsid w:val="000C1DAC"/>
    <w:rsid w:val="003F1E02"/>
    <w:rsid w:val="00525F6B"/>
    <w:rsid w:val="006F26F1"/>
    <w:rsid w:val="007C6F68"/>
    <w:rsid w:val="00810066"/>
    <w:rsid w:val="00982546"/>
    <w:rsid w:val="00AB1B74"/>
    <w:rsid w:val="00AB4A27"/>
    <w:rsid w:val="00AD23C0"/>
    <w:rsid w:val="00B00E81"/>
    <w:rsid w:val="00B82F46"/>
    <w:rsid w:val="00BC6A38"/>
    <w:rsid w:val="00EA2887"/>
    <w:rsid w:val="00F24FFD"/>
    <w:rsid w:val="00F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8EA74"/>
  <w15:chartTrackingRefBased/>
  <w15:docId w15:val="{B3289116-1B2A-463A-8101-A375B089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6F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F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F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F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F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F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F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F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F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6F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6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F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6F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6F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F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6F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6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6F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6F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82546"/>
  </w:style>
  <w:style w:type="paragraph" w:styleId="ac">
    <w:name w:val="footer"/>
    <w:basedOn w:val="a"/>
    <w:link w:val="ad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82546"/>
  </w:style>
  <w:style w:type="paragraph" w:styleId="Web">
    <w:name w:val="Normal (Web)"/>
    <w:basedOn w:val="a"/>
    <w:uiPriority w:val="99"/>
    <w:semiHidden/>
    <w:unhideWhenUsed/>
    <w:rsid w:val="0098254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西野</dc:creator>
  <cp:keywords/>
  <dc:description/>
  <cp:lastModifiedBy>拓也 西野</cp:lastModifiedBy>
  <cp:revision>5</cp:revision>
  <dcterms:created xsi:type="dcterms:W3CDTF">2026-01-06T05:28:00Z</dcterms:created>
  <dcterms:modified xsi:type="dcterms:W3CDTF">2026-05-28T03:22:00Z</dcterms:modified>
</cp:coreProperties>
</file>